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7BEA3" w14:textId="77777777" w:rsidR="00DD6B7E" w:rsidRPr="009B5A4F" w:rsidRDefault="00DD6B7E" w:rsidP="00DD6B7E">
      <w:pPr>
        <w:spacing w:line="216" w:lineRule="auto"/>
        <w:textAlignment w:val="baseline"/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GB"/>
        </w:rPr>
      </w:pPr>
      <w:r w:rsidRPr="009B5A4F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S1 Table. </w:t>
      </w:r>
      <w:proofErr w:type="spellStart"/>
      <w:r w:rsidRPr="009B5A4F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GB"/>
        </w:rPr>
        <w:t>Stegomyian</w:t>
      </w:r>
      <w:proofErr w:type="spellEnd"/>
      <w:r w:rsidRPr="009B5A4F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 indices estimated in Sao Tome per season in 2022</w:t>
      </w:r>
    </w:p>
    <w:p w14:paraId="5A79688D" w14:textId="77777777" w:rsidR="00DD6B7E" w:rsidRPr="009B5A4F" w:rsidRDefault="00DD6B7E" w:rsidP="00DD6B7E">
      <w:pPr>
        <w:spacing w:line="216" w:lineRule="auto"/>
        <w:textAlignment w:val="baseline"/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GB"/>
        </w:rPr>
      </w:pPr>
    </w:p>
    <w:tbl>
      <w:tblPr>
        <w:tblW w:w="4626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07"/>
        <w:gridCol w:w="1644"/>
        <w:gridCol w:w="1730"/>
        <w:gridCol w:w="1730"/>
        <w:gridCol w:w="1730"/>
      </w:tblGrid>
      <w:tr w:rsidR="00DD6B7E" w:rsidRPr="008E5D22" w14:paraId="334C674D" w14:textId="77777777" w:rsidTr="00F646E1">
        <w:trPr>
          <w:trHeight w:val="425"/>
        </w:trPr>
        <w:tc>
          <w:tcPr>
            <w:tcW w:w="10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CD44B" w14:textId="77777777" w:rsidR="00DD6B7E" w:rsidRPr="008E5D22" w:rsidRDefault="00DD6B7E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n-GB"/>
              </w:rPr>
              <w:t>Index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930BD" w14:textId="77777777" w:rsidR="00DD6B7E" w:rsidRPr="008E5D22" w:rsidRDefault="00DD6B7E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B5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n-GB"/>
              </w:rPr>
              <w:t>Seasons</w:t>
            </w:r>
          </w:p>
        </w:tc>
        <w:tc>
          <w:tcPr>
            <w:tcW w:w="10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FA74A" w14:textId="77777777" w:rsidR="00DD6B7E" w:rsidRPr="008E5D22" w:rsidRDefault="00DD6B7E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B5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n-GB"/>
              </w:rPr>
              <w:t>V</w:t>
            </w:r>
            <w:r w:rsidRPr="008E5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n-GB"/>
              </w:rPr>
              <w:t>alue</w:t>
            </w:r>
          </w:p>
        </w:tc>
        <w:tc>
          <w:tcPr>
            <w:tcW w:w="10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1998D" w14:textId="77777777" w:rsidR="00DD6B7E" w:rsidRPr="008E5D22" w:rsidRDefault="00DD6B7E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B5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n-GB"/>
              </w:rPr>
              <w:t>Confidence Interval</w:t>
            </w:r>
          </w:p>
        </w:tc>
        <w:tc>
          <w:tcPr>
            <w:tcW w:w="10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C7DA0" w14:textId="77777777" w:rsidR="00DD6B7E" w:rsidRPr="008E5D22" w:rsidRDefault="00DD6B7E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n-GB"/>
              </w:rPr>
              <w:t>Test</w:t>
            </w:r>
          </w:p>
        </w:tc>
      </w:tr>
      <w:tr w:rsidR="00DD6B7E" w:rsidRPr="008E5D22" w14:paraId="44ECCF23" w14:textId="77777777" w:rsidTr="00F646E1">
        <w:trPr>
          <w:trHeight w:val="430"/>
        </w:trPr>
        <w:tc>
          <w:tcPr>
            <w:tcW w:w="10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3B856" w14:textId="77777777" w:rsidR="00DD6B7E" w:rsidRPr="008E5D22" w:rsidRDefault="00DD6B7E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n-GB"/>
              </w:rPr>
              <w:t>House Index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37A09" w14:textId="77777777" w:rsidR="00DD6B7E" w:rsidRPr="008E5D22" w:rsidRDefault="00DD6B7E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B5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  <w:t>D</w:t>
            </w:r>
            <w:r w:rsidRPr="008E5D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  <w:t>ry</w:t>
            </w:r>
          </w:p>
        </w:tc>
        <w:tc>
          <w:tcPr>
            <w:tcW w:w="10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D66FE" w14:textId="77777777" w:rsidR="00DD6B7E" w:rsidRPr="008E5D22" w:rsidRDefault="00DD6B7E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D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  <w:t>41.52047</w:t>
            </w:r>
          </w:p>
        </w:tc>
        <w:tc>
          <w:tcPr>
            <w:tcW w:w="10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4C8D6" w14:textId="77777777" w:rsidR="00DD6B7E" w:rsidRPr="008E5D22" w:rsidRDefault="00DD6B7E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D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  <w:t>15.25</w:t>
            </w:r>
          </w:p>
        </w:tc>
        <w:tc>
          <w:tcPr>
            <w:tcW w:w="10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973D0" w14:textId="77777777" w:rsidR="00DD6B7E" w:rsidRPr="008E5D22" w:rsidRDefault="00DD6B7E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n-GB"/>
              </w:rPr>
              <w:t>X2=30.499, df=1, p &lt; 0.0001</w:t>
            </w:r>
          </w:p>
        </w:tc>
      </w:tr>
      <w:tr w:rsidR="00DD6B7E" w:rsidRPr="008E5D22" w14:paraId="7ACED25B" w14:textId="77777777" w:rsidTr="00F646E1">
        <w:trPr>
          <w:trHeight w:val="430"/>
        </w:trPr>
        <w:tc>
          <w:tcPr>
            <w:tcW w:w="10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34855" w14:textId="77777777" w:rsidR="00DD6B7E" w:rsidRPr="008E5D22" w:rsidRDefault="00DD6B7E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n-GB"/>
              </w:rPr>
              <w:t>House Index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ABDD3" w14:textId="77777777" w:rsidR="00DD6B7E" w:rsidRPr="008E5D22" w:rsidRDefault="00DD6B7E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B5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  <w:t>R</w:t>
            </w:r>
            <w:r w:rsidRPr="008E5D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  <w:t>ainy</w:t>
            </w:r>
          </w:p>
        </w:tc>
        <w:tc>
          <w:tcPr>
            <w:tcW w:w="10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0EC10" w14:textId="77777777" w:rsidR="00DD6B7E" w:rsidRPr="008E5D22" w:rsidRDefault="00DD6B7E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D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  <w:t>69.29461</w:t>
            </w:r>
          </w:p>
        </w:tc>
        <w:tc>
          <w:tcPr>
            <w:tcW w:w="10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D2CA8" w14:textId="77777777" w:rsidR="00DD6B7E" w:rsidRPr="008E5D22" w:rsidRDefault="00DD6B7E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D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0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6F2D5" w14:textId="77777777" w:rsidR="00DD6B7E" w:rsidRPr="008E5D22" w:rsidRDefault="00DD6B7E" w:rsidP="00F646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DD6B7E" w:rsidRPr="008E5D22" w14:paraId="4768D4BA" w14:textId="77777777" w:rsidTr="00F646E1">
        <w:trPr>
          <w:trHeight w:val="430"/>
        </w:trPr>
        <w:tc>
          <w:tcPr>
            <w:tcW w:w="10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8EC5C" w14:textId="77777777" w:rsidR="00DD6B7E" w:rsidRPr="008E5D22" w:rsidRDefault="00DD6B7E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E5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n-GB"/>
              </w:rPr>
              <w:t>Breteau</w:t>
            </w:r>
            <w:proofErr w:type="spellEnd"/>
            <w:r w:rsidRPr="008E5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n-GB"/>
              </w:rPr>
              <w:t xml:space="preserve"> Index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076A4" w14:textId="77777777" w:rsidR="00DD6B7E" w:rsidRPr="008E5D22" w:rsidRDefault="00DD6B7E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B5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  <w:t>D</w:t>
            </w:r>
            <w:r w:rsidRPr="008E5D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  <w:t>ry</w:t>
            </w:r>
          </w:p>
        </w:tc>
        <w:tc>
          <w:tcPr>
            <w:tcW w:w="10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436BD" w14:textId="77777777" w:rsidR="00DD6B7E" w:rsidRPr="008E5D22" w:rsidRDefault="00DD6B7E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D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  <w:t>74.26901</w:t>
            </w:r>
          </w:p>
        </w:tc>
        <w:tc>
          <w:tcPr>
            <w:tcW w:w="10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4BD3C" w14:textId="77777777" w:rsidR="00DD6B7E" w:rsidRPr="008E5D22" w:rsidRDefault="00DD6B7E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D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  <w:t>25.48</w:t>
            </w:r>
          </w:p>
        </w:tc>
        <w:tc>
          <w:tcPr>
            <w:tcW w:w="10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C9910" w14:textId="77777777" w:rsidR="00DD6B7E" w:rsidRPr="008E5D22" w:rsidRDefault="00DD6B7E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n-GB"/>
              </w:rPr>
              <w:t>H = 37.959, df = 1, p &lt; 0.0001</w:t>
            </w:r>
          </w:p>
        </w:tc>
      </w:tr>
      <w:tr w:rsidR="00DD6B7E" w:rsidRPr="008E5D22" w14:paraId="5BAF3CB5" w14:textId="77777777" w:rsidTr="00F646E1">
        <w:trPr>
          <w:trHeight w:val="430"/>
        </w:trPr>
        <w:tc>
          <w:tcPr>
            <w:tcW w:w="10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5BC37" w14:textId="77777777" w:rsidR="00DD6B7E" w:rsidRPr="008E5D22" w:rsidRDefault="00DD6B7E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E5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n-GB"/>
              </w:rPr>
              <w:t>Breteau</w:t>
            </w:r>
            <w:proofErr w:type="spellEnd"/>
            <w:r w:rsidRPr="008E5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n-GB"/>
              </w:rPr>
              <w:t xml:space="preserve"> Index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238E3" w14:textId="77777777" w:rsidR="00DD6B7E" w:rsidRPr="008E5D22" w:rsidRDefault="00DD6B7E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B5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  <w:t>R</w:t>
            </w:r>
            <w:r w:rsidRPr="008E5D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  <w:t>ainy</w:t>
            </w:r>
          </w:p>
        </w:tc>
        <w:tc>
          <w:tcPr>
            <w:tcW w:w="10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D2B11" w14:textId="77777777" w:rsidR="00DD6B7E" w:rsidRPr="008E5D22" w:rsidRDefault="00DD6B7E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D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  <w:t>163.4855</w:t>
            </w:r>
          </w:p>
        </w:tc>
        <w:tc>
          <w:tcPr>
            <w:tcW w:w="10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9F368" w14:textId="77777777" w:rsidR="00DD6B7E" w:rsidRPr="008E5D22" w:rsidRDefault="00DD6B7E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D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  <w:t>29.94</w:t>
            </w:r>
          </w:p>
        </w:tc>
        <w:tc>
          <w:tcPr>
            <w:tcW w:w="10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BBA85" w14:textId="77777777" w:rsidR="00DD6B7E" w:rsidRPr="008E5D22" w:rsidRDefault="00DD6B7E" w:rsidP="00F646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DD6B7E" w:rsidRPr="008E5D22" w14:paraId="5D205986" w14:textId="77777777" w:rsidTr="00F646E1">
        <w:trPr>
          <w:trHeight w:val="430"/>
        </w:trPr>
        <w:tc>
          <w:tcPr>
            <w:tcW w:w="10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8D507" w14:textId="77777777" w:rsidR="00DD6B7E" w:rsidRPr="008E5D22" w:rsidRDefault="00DD6B7E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n-GB"/>
              </w:rPr>
              <w:t>Container Index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14F41" w14:textId="77777777" w:rsidR="00DD6B7E" w:rsidRPr="008E5D22" w:rsidRDefault="00DD6B7E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B5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  <w:t>D</w:t>
            </w:r>
            <w:r w:rsidRPr="008E5D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  <w:t>ry</w:t>
            </w:r>
          </w:p>
        </w:tc>
        <w:tc>
          <w:tcPr>
            <w:tcW w:w="10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A1EB2" w14:textId="77777777" w:rsidR="00DD6B7E" w:rsidRPr="008E5D22" w:rsidRDefault="00DD6B7E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D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  <w:t>50.19763</w:t>
            </w:r>
          </w:p>
        </w:tc>
        <w:tc>
          <w:tcPr>
            <w:tcW w:w="10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86156" w14:textId="77777777" w:rsidR="00DD6B7E" w:rsidRPr="008E5D22" w:rsidRDefault="00DD6B7E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D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  <w:t>12.66</w:t>
            </w:r>
          </w:p>
        </w:tc>
        <w:tc>
          <w:tcPr>
            <w:tcW w:w="10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B15CE" w14:textId="77777777" w:rsidR="00DD6B7E" w:rsidRPr="008E5D22" w:rsidRDefault="00DD6B7E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n-GB"/>
              </w:rPr>
              <w:t>X2 = 12.16, df = 1, p = 0.00048</w:t>
            </w:r>
          </w:p>
        </w:tc>
      </w:tr>
      <w:tr w:rsidR="00DD6B7E" w:rsidRPr="008E5D22" w14:paraId="0992B9B5" w14:textId="77777777" w:rsidTr="00F646E1">
        <w:trPr>
          <w:trHeight w:val="430"/>
        </w:trPr>
        <w:tc>
          <w:tcPr>
            <w:tcW w:w="10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753C7" w14:textId="77777777" w:rsidR="00DD6B7E" w:rsidRPr="008E5D22" w:rsidRDefault="00DD6B7E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n-GB"/>
              </w:rPr>
              <w:t>Container Index</w:t>
            </w:r>
          </w:p>
        </w:tc>
        <w:tc>
          <w:tcPr>
            <w:tcW w:w="9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5DAED" w14:textId="77777777" w:rsidR="00DD6B7E" w:rsidRPr="008E5D22" w:rsidRDefault="00DD6B7E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B5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  <w:t>R</w:t>
            </w:r>
            <w:r w:rsidRPr="008E5D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  <w:t>ainy</w:t>
            </w:r>
          </w:p>
        </w:tc>
        <w:tc>
          <w:tcPr>
            <w:tcW w:w="10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C8392" w14:textId="77777777" w:rsidR="00DD6B7E" w:rsidRPr="008E5D22" w:rsidRDefault="00DD6B7E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D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  <w:t>63.24238</w:t>
            </w:r>
          </w:p>
        </w:tc>
        <w:tc>
          <w:tcPr>
            <w:tcW w:w="10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07132" w14:textId="77777777" w:rsidR="00DD6B7E" w:rsidRPr="008E5D22" w:rsidRDefault="00DD6B7E" w:rsidP="00F646E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5D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  <w:t>7.71</w:t>
            </w:r>
          </w:p>
        </w:tc>
        <w:tc>
          <w:tcPr>
            <w:tcW w:w="10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3806E" w14:textId="77777777" w:rsidR="00DD6B7E" w:rsidRPr="008E5D22" w:rsidRDefault="00DD6B7E" w:rsidP="00F646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</w:tbl>
    <w:p w14:paraId="5CEAFBA4" w14:textId="77777777" w:rsidR="00DD6B7E" w:rsidRPr="009B5A4F" w:rsidRDefault="00DD6B7E" w:rsidP="00DD6B7E">
      <w:pPr>
        <w:spacing w:line="216" w:lineRule="auto"/>
        <w:textAlignment w:val="baseline"/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GB"/>
        </w:rPr>
      </w:pPr>
      <w:r w:rsidRPr="00270E84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The Kruskal-Wallis test H (non-parametric test for anormal distribution) was used to </w:t>
      </w:r>
      <w:r w:rsidRPr="009B5A4F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GB"/>
        </w:rPr>
        <w:t>compare</w:t>
      </w:r>
      <w:r w:rsidRPr="00270E84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 the </w:t>
      </w:r>
      <w:proofErr w:type="spellStart"/>
      <w:r w:rsidRPr="00270E84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GB"/>
        </w:rPr>
        <w:t>Breteau</w:t>
      </w:r>
      <w:proofErr w:type="spellEnd"/>
      <w:r w:rsidRPr="00270E84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 index, and the yellow </w:t>
      </w:r>
      <w:r w:rsidRPr="009B5A4F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GB"/>
        </w:rPr>
        <w:t>colour</w:t>
      </w:r>
      <w:r w:rsidRPr="00270E84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 indicates a significant variation between indices.</w:t>
      </w:r>
    </w:p>
    <w:p w14:paraId="3DC4A6D5" w14:textId="77777777" w:rsidR="00DD6B7E" w:rsidRPr="009B5A4F" w:rsidRDefault="00DD6B7E" w:rsidP="00DD6B7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C411491" w14:textId="77777777" w:rsidR="00DD6B7E" w:rsidRPr="009B5A4F" w:rsidRDefault="00DD6B7E" w:rsidP="00DD6B7E">
      <w:pPr>
        <w:spacing w:line="216" w:lineRule="auto"/>
        <w:textAlignment w:val="baseline"/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GB"/>
        </w:rPr>
      </w:pPr>
    </w:p>
    <w:p w14:paraId="27BEDAB1" w14:textId="77777777" w:rsidR="00DD6B7E" w:rsidRPr="009B5A4F" w:rsidRDefault="00DD6B7E" w:rsidP="00DD6B7E">
      <w:pPr>
        <w:spacing w:line="216" w:lineRule="auto"/>
        <w:textAlignment w:val="baseline"/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GB"/>
        </w:rPr>
      </w:pPr>
    </w:p>
    <w:p w14:paraId="180B4164" w14:textId="77777777" w:rsidR="00F74D01" w:rsidRPr="00DD6B7E" w:rsidRDefault="00F74D01">
      <w:pPr>
        <w:rPr>
          <w:lang w:val="en-GB"/>
        </w:rPr>
      </w:pPr>
    </w:p>
    <w:sectPr w:rsidR="00F74D01" w:rsidRPr="00DD6B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B7E"/>
    <w:rsid w:val="00DD6B7E"/>
    <w:rsid w:val="00F74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C2E73"/>
  <w15:chartTrackingRefBased/>
  <w15:docId w15:val="{6B18EEC3-02BB-433D-8C49-FFEBFEEA5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B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le Kamgang</dc:creator>
  <cp:keywords/>
  <dc:description/>
  <cp:lastModifiedBy>Basile Kamgang</cp:lastModifiedBy>
  <cp:revision>1</cp:revision>
  <dcterms:created xsi:type="dcterms:W3CDTF">2024-05-21T15:22:00Z</dcterms:created>
  <dcterms:modified xsi:type="dcterms:W3CDTF">2024-05-21T15:22:00Z</dcterms:modified>
</cp:coreProperties>
</file>